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F00" w:rsidRPr="003A4910" w:rsidRDefault="003A4910" w:rsidP="003A4910">
      <w:pPr>
        <w:spacing w:after="0" w:line="360" w:lineRule="auto"/>
        <w:rPr>
          <w:rFonts w:ascii="Times New Roman" w:hAnsi="Times New Roman" w:cs="Times New Roman"/>
        </w:rPr>
      </w:pPr>
      <w:r w:rsidRPr="00644D1B">
        <w:rPr>
          <w:rFonts w:ascii="Times New Roman" w:hAnsi="Times New Roman" w:cs="Times New Roman"/>
          <w:b/>
          <w:bCs/>
        </w:rPr>
        <w:t>Supplementary t</w:t>
      </w:r>
      <w:r w:rsidR="00AA499C" w:rsidRPr="00644D1B">
        <w:rPr>
          <w:rFonts w:ascii="Times New Roman" w:hAnsi="Times New Roman" w:cs="Times New Roman"/>
          <w:b/>
          <w:bCs/>
        </w:rPr>
        <w:t>able</w:t>
      </w:r>
      <w:r w:rsidRPr="00644D1B">
        <w:rPr>
          <w:rFonts w:ascii="Times New Roman" w:hAnsi="Times New Roman" w:cs="Times New Roman"/>
          <w:b/>
          <w:bCs/>
        </w:rPr>
        <w:t xml:space="preserve"> 3</w:t>
      </w:r>
      <w:r w:rsidR="00AA499C" w:rsidRPr="003A4910">
        <w:rPr>
          <w:rFonts w:ascii="Times New Roman" w:hAnsi="Times New Roman" w:cs="Times New Roman"/>
        </w:rPr>
        <w:t xml:space="preserve">: </w:t>
      </w:r>
      <w:r w:rsidRPr="003A4910">
        <w:rPr>
          <w:rFonts w:ascii="Times New Roman" w:hAnsi="Times New Roman" w:cs="Times New Roman"/>
        </w:rPr>
        <w:t>Interaction effect of seed type, date of sowing and year on seed weight per spike, HUE, and Seed yield of chia</w:t>
      </w:r>
    </w:p>
    <w:tbl>
      <w:tblPr>
        <w:tblW w:w="991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260"/>
        <w:gridCol w:w="990"/>
        <w:gridCol w:w="900"/>
        <w:gridCol w:w="810"/>
        <w:gridCol w:w="885"/>
        <w:gridCol w:w="950"/>
        <w:gridCol w:w="845"/>
        <w:gridCol w:w="950"/>
        <w:gridCol w:w="870"/>
        <w:gridCol w:w="820"/>
      </w:tblGrid>
      <w:tr w:rsidR="00730544" w:rsidRPr="00867F87" w:rsidTr="00067C00">
        <w:trPr>
          <w:trHeight w:val="372"/>
        </w:trPr>
        <w:tc>
          <w:tcPr>
            <w:tcW w:w="630" w:type="dxa"/>
            <w:vMerge w:val="restart"/>
            <w:vAlign w:val="center"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eed type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Date of sowing*</w:t>
            </w: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:rsidR="00730544" w:rsidRPr="00067C00" w:rsidRDefault="00452EAD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d weight per spike (g)</w:t>
            </w:r>
          </w:p>
        </w:tc>
        <w:tc>
          <w:tcPr>
            <w:tcW w:w="2680" w:type="dxa"/>
            <w:gridSpan w:val="3"/>
            <w:shd w:val="clear" w:color="auto" w:fill="auto"/>
            <w:vAlign w:val="center"/>
          </w:tcPr>
          <w:p w:rsidR="00C97C31" w:rsidRDefault="00452EAD" w:rsidP="00C97C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C97C3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 Use efficiency</w:t>
            </w:r>
          </w:p>
          <w:p w:rsidR="00730544" w:rsidRPr="00067C00" w:rsidRDefault="00452EAD" w:rsidP="00C97C3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kg ha</w:t>
            </w: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℃ day</w:t>
            </w: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40" w:type="dxa"/>
            <w:gridSpan w:val="3"/>
            <w:shd w:val="clear" w:color="auto" w:fill="auto"/>
            <w:vAlign w:val="center"/>
          </w:tcPr>
          <w:p w:rsidR="00C97C31" w:rsidRDefault="00452EAD" w:rsidP="00110F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ed yield </w:t>
            </w:r>
          </w:p>
          <w:p w:rsidR="00730544" w:rsidRPr="00067C00" w:rsidRDefault="00452EAD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kg/ha)</w:t>
            </w:r>
          </w:p>
        </w:tc>
      </w:tr>
      <w:tr w:rsidR="00730544" w:rsidRPr="00867F87" w:rsidTr="00067C00">
        <w:trPr>
          <w:trHeight w:val="372"/>
        </w:trPr>
        <w:tc>
          <w:tcPr>
            <w:tcW w:w="630" w:type="dxa"/>
            <w:vMerge/>
            <w:vAlign w:val="center"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21-2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22-23</w:t>
            </w:r>
          </w:p>
        </w:tc>
        <w:tc>
          <w:tcPr>
            <w:tcW w:w="810" w:type="dxa"/>
            <w:vAlign w:val="center"/>
          </w:tcPr>
          <w:p w:rsidR="00730544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ean</w:t>
            </w:r>
          </w:p>
          <w:p w:rsidR="00A55710" w:rsidRPr="00067C00" w:rsidRDefault="00A55710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×D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21-2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22-23</w:t>
            </w:r>
          </w:p>
        </w:tc>
        <w:tc>
          <w:tcPr>
            <w:tcW w:w="845" w:type="dxa"/>
            <w:vAlign w:val="center"/>
          </w:tcPr>
          <w:p w:rsidR="00730544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ean</w:t>
            </w:r>
          </w:p>
          <w:p w:rsidR="00A55710" w:rsidRPr="00067C00" w:rsidRDefault="00A55710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×D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21-22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:rsidR="00730544" w:rsidRPr="00067C00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022-23</w:t>
            </w:r>
          </w:p>
        </w:tc>
        <w:tc>
          <w:tcPr>
            <w:tcW w:w="820" w:type="dxa"/>
            <w:vAlign w:val="center"/>
          </w:tcPr>
          <w:p w:rsidR="00730544" w:rsidRDefault="00730544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067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ean</w:t>
            </w:r>
          </w:p>
          <w:p w:rsidR="00A55710" w:rsidRPr="00067C00" w:rsidRDefault="00A55710" w:rsidP="00110F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×D</w:t>
            </w:r>
            <w:bookmarkStart w:id="0" w:name="_GoBack"/>
            <w:bookmarkEnd w:id="0"/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Ju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27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-k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04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f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6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8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r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2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-q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0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17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rs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94.2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-q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55.6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g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2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Ju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48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17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f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82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3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pq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7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n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5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k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88.2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n-q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53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-k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20.7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d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3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Au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6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h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12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f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86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2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k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2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k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2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i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94.7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d-h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80.4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-j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87.5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4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Au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44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i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28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86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7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h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5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-j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6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h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11.6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d-e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46.5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i-j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79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5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Sep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44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i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26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-k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3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3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5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ijk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9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12.5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d-f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77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-q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44.8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6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Sep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9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k-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01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-m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9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8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4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i-k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1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-e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14.9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c-f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89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st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02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7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Oc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97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-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66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-p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81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h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0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3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k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2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93.3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d-h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49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tu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71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f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8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Oc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35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-q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56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n-q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4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ij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2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7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n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9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f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50.9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h-k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39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vw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94.9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9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Nov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28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p-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31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p-r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29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0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1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q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6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h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96.1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m-p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66.4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yzA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31.2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i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0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Nov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2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q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93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rs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06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9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g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6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r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8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47.9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tu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05.4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26.6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1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De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58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4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tu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52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l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2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pq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3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st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7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n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10.4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wx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09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59.7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k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2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De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15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uv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93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v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04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2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t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0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t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1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p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38.0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z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11.9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25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l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3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Ja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4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11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w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2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n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8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wx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2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v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0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r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155.8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E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226.2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191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n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4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Jan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45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39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42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4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yz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6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y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5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s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91.0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FG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115.9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F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103.5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W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5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Feb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36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38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37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2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2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zA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2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t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8.0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h-k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2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H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5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p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Ju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11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01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06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4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pq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4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n-p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4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k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42.4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i-l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40.8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-l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41.6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2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Ju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27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19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23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8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9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lm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9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85.9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e-i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95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-h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90.6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</w:t>
            </w:r>
          </w:p>
        </w:tc>
      </w:tr>
      <w:tr w:rsidR="00E51CDE" w:rsidRPr="00867F87" w:rsidTr="008A73A2">
        <w:trPr>
          <w:trHeight w:val="372"/>
        </w:trPr>
        <w:tc>
          <w:tcPr>
            <w:tcW w:w="630" w:type="dxa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51CDE" w:rsidRPr="00052AEF" w:rsidRDefault="00E51CDE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3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Au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51CDE" w:rsidRPr="00B35A0F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42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51CDE" w:rsidRPr="00DC73D6" w:rsidRDefault="00E51CDE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0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810" w:type="dxa"/>
            <w:vAlign w:val="center"/>
          </w:tcPr>
          <w:p w:rsidR="00E51CDE" w:rsidRPr="00DC73D6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24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E51CDE" w:rsidRPr="002943FF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4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ijk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FB68D9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5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-k</w:t>
            </w:r>
          </w:p>
        </w:tc>
        <w:tc>
          <w:tcPr>
            <w:tcW w:w="845" w:type="dxa"/>
            <w:vAlign w:val="center"/>
          </w:tcPr>
          <w:p w:rsidR="00E51CDE" w:rsidRPr="00AA36E7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4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35.8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a-d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E51CDE" w:rsidRPr="0045290B" w:rsidRDefault="00E51CDE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33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-d</w:t>
            </w:r>
          </w:p>
        </w:tc>
        <w:tc>
          <w:tcPr>
            <w:tcW w:w="820" w:type="dxa"/>
            <w:vAlign w:val="center"/>
          </w:tcPr>
          <w:p w:rsidR="00E51CDE" w:rsidRPr="0045290B" w:rsidRDefault="00E51CDE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34.5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4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Au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93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4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17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0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g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0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-g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0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-f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58.2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a-c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26.5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-e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7615F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42.4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5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Sep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58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72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89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6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3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5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74.0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08.5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-f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7615F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41.2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6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Sep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29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92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61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0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2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f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6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860.7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98.9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l-p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3932E1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79.8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7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Oc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22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-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88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g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0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6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d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2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ef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4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22.9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k-n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63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pq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93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8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Oc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33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-j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26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-f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79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de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0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b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6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i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3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20.3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k-o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44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u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32.2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9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Nov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06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i-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98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-m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02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63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9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lm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1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-e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734.2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k-m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61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v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97.6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0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Nov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7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l-o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63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-p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67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i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58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bc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5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no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6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651.6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qr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05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w-y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28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i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1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De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22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q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38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-q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3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7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n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8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r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2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81.8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v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74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-z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27.9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j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2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Dec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37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s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38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-q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404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k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6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rs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1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t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3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90.2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xy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24.0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-C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357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k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3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Ja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49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w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4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w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247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n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1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vw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5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u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3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q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206.3</w:t>
            </w:r>
            <w:r w:rsidRPr="0045290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bidi="hi-IN"/>
              </w:rPr>
              <w:t>D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286.5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C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246.4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m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4‒15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th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Jan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65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63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64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5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yz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5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yz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5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s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107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107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F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107.2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</w:t>
            </w:r>
          </w:p>
        </w:tc>
      </w:tr>
      <w:tr w:rsidR="00BC30D9" w:rsidRPr="00867F87" w:rsidTr="008A73A2">
        <w:trPr>
          <w:trHeight w:val="372"/>
        </w:trPr>
        <w:tc>
          <w:tcPr>
            <w:tcW w:w="630" w:type="dxa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B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C30D9" w:rsidRPr="00052AEF" w:rsidRDefault="00BC30D9" w:rsidP="00110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</w:pP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>S15‒1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bidi="hi-IN"/>
              </w:rPr>
              <w:t>st</w:t>
            </w:r>
            <w:r w:rsidRPr="00052A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bidi="hi-IN"/>
              </w:rPr>
              <w:t xml:space="preserve"> Feb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C30D9" w:rsidRPr="00B35A0F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61</w:t>
            </w:r>
            <w:r w:rsidRPr="00B35A0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C30D9" w:rsidRPr="00DC73D6" w:rsidRDefault="00BC30D9" w:rsidP="005B1685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49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x</w:t>
            </w:r>
          </w:p>
        </w:tc>
        <w:tc>
          <w:tcPr>
            <w:tcW w:w="810" w:type="dxa"/>
            <w:vAlign w:val="center"/>
          </w:tcPr>
          <w:p w:rsidR="00BC30D9" w:rsidRPr="00DC73D6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155</w:t>
            </w:r>
            <w:r w:rsidRPr="00DC73D6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o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C30D9" w:rsidRPr="002943FF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2</w:t>
            </w:r>
            <w:r w:rsidRPr="002943FF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A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FB68D9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2</w:t>
            </w:r>
            <w:r w:rsidRPr="00FB68D9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zA</w:t>
            </w:r>
          </w:p>
        </w:tc>
        <w:tc>
          <w:tcPr>
            <w:tcW w:w="845" w:type="dxa"/>
            <w:vAlign w:val="center"/>
          </w:tcPr>
          <w:p w:rsidR="00BC30D9" w:rsidRPr="00AA36E7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0.02</w:t>
            </w:r>
            <w:r w:rsidRPr="00AA36E7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t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45.3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H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BC30D9" w:rsidRPr="0045290B" w:rsidRDefault="00BC30D9" w:rsidP="00110F9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4.9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GH</w:t>
            </w:r>
          </w:p>
        </w:tc>
        <w:tc>
          <w:tcPr>
            <w:tcW w:w="820" w:type="dxa"/>
            <w:vAlign w:val="center"/>
          </w:tcPr>
          <w:p w:rsidR="00BC30D9" w:rsidRPr="0045290B" w:rsidRDefault="00BC30D9" w:rsidP="008A73A2">
            <w:pPr>
              <w:spacing w:after="0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</w:pP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lang w:bidi="hi-IN"/>
              </w:rPr>
              <w:t>50.1</w:t>
            </w:r>
            <w:r w:rsidRPr="0045290B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perscript"/>
                <w:lang w:bidi="hi-IN"/>
              </w:rPr>
              <w:t>p</w:t>
            </w:r>
          </w:p>
        </w:tc>
      </w:tr>
    </w:tbl>
    <w:p w:rsidR="00AA499C" w:rsidRDefault="00AA499C" w:rsidP="00110F99">
      <w:pPr>
        <w:spacing w:after="0"/>
      </w:pPr>
    </w:p>
    <w:sectPr w:rsidR="00AA499C" w:rsidSect="00AA499C">
      <w:pgSz w:w="11906" w:h="16838" w:code="9"/>
      <w:pgMar w:top="1440" w:right="1440" w:bottom="720" w:left="1440" w:header="144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1N7O0tDSzMLcwNjZW0lEKTi0uzszPAykwrgUAYzuqHSwAAAA="/>
  </w:docVars>
  <w:rsids>
    <w:rsidRoot w:val="00213813"/>
    <w:rsid w:val="00006D6D"/>
    <w:rsid w:val="00017F00"/>
    <w:rsid w:val="00052AEF"/>
    <w:rsid w:val="00067C00"/>
    <w:rsid w:val="0009084E"/>
    <w:rsid w:val="00091D2D"/>
    <w:rsid w:val="00106DFE"/>
    <w:rsid w:val="00110F99"/>
    <w:rsid w:val="00112A44"/>
    <w:rsid w:val="001D38A2"/>
    <w:rsid w:val="001E73AA"/>
    <w:rsid w:val="00213813"/>
    <w:rsid w:val="00231DB2"/>
    <w:rsid w:val="003A4910"/>
    <w:rsid w:val="003E64AB"/>
    <w:rsid w:val="00452EAD"/>
    <w:rsid w:val="00465FD4"/>
    <w:rsid w:val="004D6D83"/>
    <w:rsid w:val="00532717"/>
    <w:rsid w:val="0057058D"/>
    <w:rsid w:val="00644D1B"/>
    <w:rsid w:val="00697013"/>
    <w:rsid w:val="006B3C64"/>
    <w:rsid w:val="006E41EF"/>
    <w:rsid w:val="00730544"/>
    <w:rsid w:val="0075279D"/>
    <w:rsid w:val="00853519"/>
    <w:rsid w:val="008A73A2"/>
    <w:rsid w:val="008C0F6C"/>
    <w:rsid w:val="008D47E9"/>
    <w:rsid w:val="0093047B"/>
    <w:rsid w:val="00A55710"/>
    <w:rsid w:val="00AA499C"/>
    <w:rsid w:val="00AD02AA"/>
    <w:rsid w:val="00B43C1A"/>
    <w:rsid w:val="00BC30D9"/>
    <w:rsid w:val="00BD6D1C"/>
    <w:rsid w:val="00C4207D"/>
    <w:rsid w:val="00C97C31"/>
    <w:rsid w:val="00CB4D3A"/>
    <w:rsid w:val="00CD7DE1"/>
    <w:rsid w:val="00D354DE"/>
    <w:rsid w:val="00DA0B39"/>
    <w:rsid w:val="00DB4B64"/>
    <w:rsid w:val="00DB566D"/>
    <w:rsid w:val="00E034FD"/>
    <w:rsid w:val="00E51CDE"/>
    <w:rsid w:val="00FD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A4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A4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2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43</cp:revision>
  <dcterms:created xsi:type="dcterms:W3CDTF">2025-01-17T08:43:00Z</dcterms:created>
  <dcterms:modified xsi:type="dcterms:W3CDTF">2025-01-21T07:07:00Z</dcterms:modified>
</cp:coreProperties>
</file>